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12B64" w14:textId="77777777" w:rsidR="00623BC9" w:rsidRDefault="00623BC9" w:rsidP="00293B75"/>
    <w:p w14:paraId="2FAA52B4" w14:textId="77777777" w:rsidR="00882DC1" w:rsidRDefault="00882DC1" w:rsidP="00293B75"/>
    <w:p w14:paraId="34337FC9" w14:textId="77777777" w:rsidR="00882DC1" w:rsidRDefault="00882DC1" w:rsidP="00293B75"/>
    <w:p w14:paraId="36BA04EE" w14:textId="77777777" w:rsidR="00882DC1" w:rsidRDefault="00882DC1" w:rsidP="00293B75"/>
    <w:p w14:paraId="195C002C" w14:textId="77777777" w:rsidR="00882DC1" w:rsidRDefault="00882DC1" w:rsidP="00293B75"/>
    <w:p w14:paraId="797F4610" w14:textId="77777777" w:rsidR="00882DC1" w:rsidRDefault="00882DC1" w:rsidP="00293B75"/>
    <w:tbl>
      <w:tblPr>
        <w:tblStyle w:val="TableGrid"/>
        <w:tblW w:w="12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725"/>
        <w:gridCol w:w="1072"/>
        <w:gridCol w:w="2869"/>
        <w:gridCol w:w="2736"/>
        <w:gridCol w:w="1152"/>
        <w:gridCol w:w="1008"/>
      </w:tblGrid>
      <w:tr w:rsidR="00F60E89" w14:paraId="4CB9228B" w14:textId="77777777" w:rsidTr="00363A5E">
        <w:tc>
          <w:tcPr>
            <w:tcW w:w="12154" w:type="dxa"/>
            <w:gridSpan w:val="7"/>
            <w:tcBorders>
              <w:bottom w:val="single" w:sz="4" w:space="0" w:color="auto"/>
            </w:tcBorders>
          </w:tcPr>
          <w:p w14:paraId="22AFC8DA" w14:textId="18D3F6A6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8F48C3">
              <w:rPr>
                <w:rFonts w:ascii="Times New Roman" w:hAnsi="Times New Roman" w:cs="Times New Roman"/>
                <w:b/>
              </w:rPr>
              <w:t>Supplement</w:t>
            </w:r>
            <w:r w:rsidR="008F48C3" w:rsidRPr="008F48C3">
              <w:rPr>
                <w:rFonts w:ascii="Times New Roman" w:hAnsi="Times New Roman" w:cs="Times New Roman"/>
                <w:b/>
              </w:rPr>
              <w:t>al</w:t>
            </w:r>
            <w:r w:rsidRPr="008F48C3">
              <w:rPr>
                <w:rFonts w:ascii="Times New Roman" w:hAnsi="Times New Roman" w:cs="Times New Roman"/>
                <w:b/>
              </w:rPr>
              <w:t xml:space="preserve"> Table </w:t>
            </w:r>
            <w:r w:rsidR="00DE5328" w:rsidRPr="008F48C3">
              <w:rPr>
                <w:rFonts w:ascii="Times New Roman" w:hAnsi="Times New Roman" w:cs="Times New Roman"/>
                <w:b/>
              </w:rPr>
              <w:t>2</w:t>
            </w:r>
            <w:r w:rsidRPr="008F48C3">
              <w:rPr>
                <w:rFonts w:ascii="Times New Roman" w:hAnsi="Times New Roman" w:cs="Times New Roman"/>
                <w:b/>
              </w:rPr>
              <w:t>.</w:t>
            </w:r>
            <w:r w:rsidRPr="00F60E89">
              <w:rPr>
                <w:rFonts w:ascii="Times New Roman" w:hAnsi="Times New Roman" w:cs="Times New Roman"/>
              </w:rPr>
              <w:t xml:space="preserve"> Regression analysis of exercise time and response to training</w:t>
            </w:r>
            <w:r w:rsidR="009E0C01">
              <w:rPr>
                <w:rFonts w:ascii="Times New Roman" w:hAnsi="Times New Roman" w:cs="Times New Roman"/>
              </w:rPr>
              <w:t xml:space="preserve"> in adult male and female C57BL/6J and B6.PWD14 mice.</w:t>
            </w:r>
          </w:p>
        </w:tc>
      </w:tr>
      <w:tr w:rsidR="00F60E89" w14:paraId="2139464C" w14:textId="77777777" w:rsidTr="00363A5E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756F160B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41ADA53F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R</w:t>
            </w:r>
            <w:r w:rsidRPr="00F60E8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DA94877" w14:textId="69585A5D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224DCA42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1D551554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Beta coefficient (± error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41FF8B4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994EC48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Eta</w:t>
            </w:r>
            <w:r w:rsidRPr="00F60E8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60E89" w14:paraId="584E6724" w14:textId="77777777" w:rsidTr="00363A5E">
        <w:tc>
          <w:tcPr>
            <w:tcW w:w="2592" w:type="dxa"/>
            <w:tcBorders>
              <w:top w:val="single" w:sz="4" w:space="0" w:color="auto"/>
            </w:tcBorders>
          </w:tcPr>
          <w:p w14:paraId="2D4A97AB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Baseline exercise time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1A94E98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738DE07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5BAAB751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14:paraId="3F47732C" w14:textId="1890BBE3" w:rsidR="00F60E89" w:rsidRPr="00F60E89" w:rsidRDefault="00814EE7" w:rsidP="00293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  <w:r w:rsidR="00F60E89" w:rsidRPr="00F60E8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31A232C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CC40DB4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18</w:t>
            </w:r>
          </w:p>
        </w:tc>
      </w:tr>
      <w:tr w:rsidR="00F60E89" w14:paraId="07A567AF" w14:textId="77777777" w:rsidTr="00F60E89">
        <w:tc>
          <w:tcPr>
            <w:tcW w:w="2592" w:type="dxa"/>
          </w:tcPr>
          <w:p w14:paraId="52D7A51F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35E67652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555FC62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2EC01837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736" w:type="dxa"/>
          </w:tcPr>
          <w:p w14:paraId="1A6DBCF1" w14:textId="0384A6B8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86 ± 0.17</w:t>
            </w:r>
          </w:p>
        </w:tc>
        <w:tc>
          <w:tcPr>
            <w:tcW w:w="1152" w:type="dxa"/>
          </w:tcPr>
          <w:p w14:paraId="7EF61D8C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008" w:type="dxa"/>
          </w:tcPr>
          <w:p w14:paraId="42D8864F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13</w:t>
            </w:r>
          </w:p>
        </w:tc>
      </w:tr>
      <w:tr w:rsidR="00F60E89" w14:paraId="3D756F75" w14:textId="77777777" w:rsidTr="00F60E89">
        <w:tc>
          <w:tcPr>
            <w:tcW w:w="2592" w:type="dxa"/>
          </w:tcPr>
          <w:p w14:paraId="6F875606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35FC1FE3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4601D1C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6498641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Body mass, g</w:t>
            </w:r>
          </w:p>
        </w:tc>
        <w:tc>
          <w:tcPr>
            <w:tcW w:w="2736" w:type="dxa"/>
          </w:tcPr>
          <w:p w14:paraId="1DB01F3E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57 ± 0.11</w:t>
            </w:r>
          </w:p>
        </w:tc>
        <w:tc>
          <w:tcPr>
            <w:tcW w:w="1152" w:type="dxa"/>
          </w:tcPr>
          <w:p w14:paraId="08AB46C6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008" w:type="dxa"/>
          </w:tcPr>
          <w:p w14:paraId="2DC6C4B7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14</w:t>
            </w:r>
          </w:p>
        </w:tc>
      </w:tr>
      <w:tr w:rsidR="00F60E89" w14:paraId="4A4F0312" w14:textId="77777777" w:rsidTr="00F60E89">
        <w:tc>
          <w:tcPr>
            <w:tcW w:w="2592" w:type="dxa"/>
          </w:tcPr>
          <w:p w14:paraId="5D41A036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39AC271C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C6541CE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739A2D23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Plantaris mass, mg</w:t>
            </w:r>
          </w:p>
        </w:tc>
        <w:tc>
          <w:tcPr>
            <w:tcW w:w="2736" w:type="dxa"/>
          </w:tcPr>
          <w:p w14:paraId="7CC2857B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-0.43 ± 0.13</w:t>
            </w:r>
          </w:p>
        </w:tc>
        <w:tc>
          <w:tcPr>
            <w:tcW w:w="1152" w:type="dxa"/>
          </w:tcPr>
          <w:p w14:paraId="4D87C3EE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008" w:type="dxa"/>
          </w:tcPr>
          <w:p w14:paraId="6C74723A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6</w:t>
            </w:r>
          </w:p>
        </w:tc>
      </w:tr>
      <w:tr w:rsidR="00F60E89" w14:paraId="20EE0AC0" w14:textId="77777777" w:rsidTr="00F60E89">
        <w:tc>
          <w:tcPr>
            <w:tcW w:w="2592" w:type="dxa"/>
          </w:tcPr>
          <w:p w14:paraId="5435A7DF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29760A27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070427A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5DB300A9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PM:BM, mg/g</w:t>
            </w:r>
          </w:p>
        </w:tc>
        <w:tc>
          <w:tcPr>
            <w:tcW w:w="2736" w:type="dxa"/>
          </w:tcPr>
          <w:p w14:paraId="372D3208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11.38 ± 3.02</w:t>
            </w:r>
          </w:p>
        </w:tc>
        <w:tc>
          <w:tcPr>
            <w:tcW w:w="1152" w:type="dxa"/>
          </w:tcPr>
          <w:p w14:paraId="5BE52031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08" w:type="dxa"/>
          </w:tcPr>
          <w:p w14:paraId="0010D5FD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8</w:t>
            </w:r>
          </w:p>
        </w:tc>
      </w:tr>
      <w:tr w:rsidR="00F60E89" w14:paraId="14670171" w14:textId="77777777" w:rsidTr="00F60E89">
        <w:tc>
          <w:tcPr>
            <w:tcW w:w="2592" w:type="dxa"/>
          </w:tcPr>
          <w:p w14:paraId="671F384C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33BFAD34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B646574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3594EA82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14:paraId="2CF54F20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59E9468E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65449DCF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0E89" w14:paraId="2952B9F1" w14:textId="77777777" w:rsidTr="00F60E89">
        <w:tc>
          <w:tcPr>
            <w:tcW w:w="2592" w:type="dxa"/>
          </w:tcPr>
          <w:p w14:paraId="4EAF0D76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 xml:space="preserve">Change in time </w:t>
            </w:r>
          </w:p>
        </w:tc>
        <w:tc>
          <w:tcPr>
            <w:tcW w:w="725" w:type="dxa"/>
          </w:tcPr>
          <w:p w14:paraId="2CA457A9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72" w:type="dxa"/>
          </w:tcPr>
          <w:p w14:paraId="37C3C889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869" w:type="dxa"/>
          </w:tcPr>
          <w:p w14:paraId="6CF0F6F3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36" w:type="dxa"/>
          </w:tcPr>
          <w:p w14:paraId="733EB78B" w14:textId="1EB5A4E1" w:rsidR="00F60E89" w:rsidRPr="00F60E89" w:rsidRDefault="007646FD" w:rsidP="00293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="00F60E89" w:rsidRPr="00F60E89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52" w:type="dxa"/>
          </w:tcPr>
          <w:p w14:paraId="481445A8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08" w:type="dxa"/>
          </w:tcPr>
          <w:p w14:paraId="4CC1291A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54</w:t>
            </w:r>
          </w:p>
        </w:tc>
      </w:tr>
      <w:tr w:rsidR="00F60E89" w14:paraId="1AE219E9" w14:textId="77777777" w:rsidTr="00EA3625">
        <w:tc>
          <w:tcPr>
            <w:tcW w:w="2592" w:type="dxa"/>
          </w:tcPr>
          <w:p w14:paraId="65B410D0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</w:tcPr>
          <w:p w14:paraId="47F5F997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27503A0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</w:tcPr>
          <w:p w14:paraId="1E18EEF0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Baseline exercise time, min</w:t>
            </w:r>
          </w:p>
        </w:tc>
        <w:tc>
          <w:tcPr>
            <w:tcW w:w="2736" w:type="dxa"/>
          </w:tcPr>
          <w:p w14:paraId="3D93308C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-0.24 ± 0.10</w:t>
            </w:r>
          </w:p>
        </w:tc>
        <w:tc>
          <w:tcPr>
            <w:tcW w:w="1152" w:type="dxa"/>
          </w:tcPr>
          <w:p w14:paraId="52BA5003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08" w:type="dxa"/>
          </w:tcPr>
          <w:p w14:paraId="509C652C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13</w:t>
            </w:r>
          </w:p>
        </w:tc>
      </w:tr>
      <w:tr w:rsidR="00F60E89" w14:paraId="099D6700" w14:textId="77777777" w:rsidTr="00EA3625">
        <w:tc>
          <w:tcPr>
            <w:tcW w:w="2592" w:type="dxa"/>
            <w:tcBorders>
              <w:bottom w:val="single" w:sz="4" w:space="0" w:color="auto"/>
            </w:tcBorders>
          </w:tcPr>
          <w:p w14:paraId="6F08B9B6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CC9728E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73C79BF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061744CB" w14:textId="77777777" w:rsidR="00F60E89" w:rsidRPr="00F60E89" w:rsidRDefault="00F60E89" w:rsidP="00293B75">
            <w:pPr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Soleus mass, mg</w:t>
            </w:r>
          </w:p>
        </w:tc>
        <w:tc>
          <w:tcPr>
            <w:tcW w:w="2736" w:type="dxa"/>
            <w:tcBorders>
              <w:bottom w:val="single" w:sz="4" w:space="0" w:color="auto"/>
            </w:tcBorders>
          </w:tcPr>
          <w:p w14:paraId="45B6E042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13 ±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3C62CE1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4B4729B" w14:textId="77777777" w:rsidR="00F60E89" w:rsidRPr="00F60E89" w:rsidRDefault="00F60E89" w:rsidP="00293B75">
            <w:pPr>
              <w:jc w:val="center"/>
              <w:rPr>
                <w:rFonts w:ascii="Times New Roman" w:hAnsi="Times New Roman" w:cs="Times New Roman"/>
              </w:rPr>
            </w:pPr>
            <w:r w:rsidRPr="00F60E89">
              <w:rPr>
                <w:rFonts w:ascii="Times New Roman" w:hAnsi="Times New Roman" w:cs="Times New Roman"/>
              </w:rPr>
              <w:t>0.08</w:t>
            </w:r>
          </w:p>
        </w:tc>
      </w:tr>
      <w:tr w:rsidR="00EA3625" w14:paraId="69FAD67E" w14:textId="77777777" w:rsidTr="00C916A6">
        <w:tc>
          <w:tcPr>
            <w:tcW w:w="12154" w:type="dxa"/>
            <w:gridSpan w:val="7"/>
            <w:tcBorders>
              <w:top w:val="single" w:sz="4" w:space="0" w:color="auto"/>
            </w:tcBorders>
          </w:tcPr>
          <w:p w14:paraId="7685116F" w14:textId="5506A687" w:rsidR="00EA3625" w:rsidRPr="00063962" w:rsidRDefault="00EA3625" w:rsidP="00293B75">
            <w:r w:rsidRPr="00F60E89">
              <w:rPr>
                <w:rFonts w:ascii="Times New Roman" w:hAnsi="Times New Roman" w:cs="Times New Roman"/>
              </w:rPr>
              <w:t>PM:BM</w:t>
            </w:r>
            <w:r>
              <w:rPr>
                <w:rFonts w:ascii="Times New Roman" w:hAnsi="Times New Roman" w:cs="Times New Roman"/>
              </w:rPr>
              <w:t>, plantaris mass-to-body mass ratio</w:t>
            </w:r>
            <w:r w:rsidR="008F48C3">
              <w:rPr>
                <w:rFonts w:ascii="Times New Roman" w:hAnsi="Times New Roman" w:cs="Times New Roman"/>
              </w:rPr>
              <w:t xml:space="preserve">.  </w:t>
            </w:r>
          </w:p>
        </w:tc>
      </w:tr>
    </w:tbl>
    <w:p w14:paraId="570393B0" w14:textId="77777777" w:rsidR="00882DC1" w:rsidRDefault="00882DC1" w:rsidP="00293B75"/>
    <w:p w14:paraId="3F45A0B4" w14:textId="77777777" w:rsidR="00882DC1" w:rsidRDefault="00882DC1" w:rsidP="00293B75">
      <w:bookmarkStart w:id="0" w:name="_GoBack"/>
      <w:bookmarkEnd w:id="0"/>
    </w:p>
    <w:sectPr w:rsidR="00882DC1" w:rsidSect="00F60E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C1"/>
    <w:rsid w:val="00293B75"/>
    <w:rsid w:val="002A56FE"/>
    <w:rsid w:val="00363A5E"/>
    <w:rsid w:val="00623BC9"/>
    <w:rsid w:val="007646FD"/>
    <w:rsid w:val="00814EE7"/>
    <w:rsid w:val="00882DC1"/>
    <w:rsid w:val="008F48C3"/>
    <w:rsid w:val="009E0C01"/>
    <w:rsid w:val="00B5519C"/>
    <w:rsid w:val="00D769BF"/>
    <w:rsid w:val="00DE5328"/>
    <w:rsid w:val="00EA3625"/>
    <w:rsid w:val="00F6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5DDA"/>
  <w15:chartTrackingRefBased/>
  <w15:docId w15:val="{E42394F5-0284-8143-BE43-364293A8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22T17:16:00Z</dcterms:created>
  <dcterms:modified xsi:type="dcterms:W3CDTF">2019-07-31T14:33:00Z</dcterms:modified>
</cp:coreProperties>
</file>